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54C51" w14:textId="77777777" w:rsidR="00470B75" w:rsidRPr="00010830" w:rsidRDefault="00470B75" w:rsidP="00470B75">
      <w:pPr>
        <w:rPr>
          <w:rFonts w:ascii="Century" w:hAnsi="Century"/>
          <w:b/>
          <w:bCs/>
          <w:color w:val="000000" w:themeColor="text1"/>
        </w:rPr>
      </w:pPr>
      <w:r w:rsidRPr="00010830">
        <w:rPr>
          <w:rFonts w:ascii="Century" w:hAnsi="Century"/>
          <w:b/>
          <w:bCs/>
          <w:color w:val="000000" w:themeColor="text1"/>
        </w:rPr>
        <w:t>Derivation of eq. 3</w:t>
      </w:r>
    </w:p>
    <w:p w14:paraId="54CD9B23" w14:textId="77777777" w:rsidR="00470B75" w:rsidRPr="00010830" w:rsidRDefault="00470B75" w:rsidP="00470B75">
      <w:pPr>
        <w:rPr>
          <w:rFonts w:ascii="Century" w:hAnsi="Century"/>
          <w:color w:val="000000" w:themeColor="text1"/>
        </w:rPr>
      </w:pPr>
      <w:r w:rsidRPr="00010830">
        <w:rPr>
          <w:rFonts w:ascii="Century" w:hAnsi="Century"/>
          <w:color w:val="000000" w:themeColor="text1"/>
        </w:rPr>
        <w:t>As described in the method</w:t>
      </w:r>
      <w:r w:rsidRPr="00010830">
        <w:rPr>
          <w:rFonts w:ascii="Century" w:eastAsia="游明朝" w:hAnsi="Century" w:cs="Times New Roman"/>
          <w:color w:val="000000" w:themeColor="text1"/>
        </w:rPr>
        <w:t>s section, the differential equation for host replication is as follows</w:t>
      </w:r>
      <w:r w:rsidRPr="00010830">
        <w:rPr>
          <w:rFonts w:ascii="Century" w:hAnsi="Century"/>
          <w:color w:val="000000" w:themeColor="text1"/>
        </w:rPr>
        <w:t>:</w:t>
      </w:r>
    </w:p>
    <w:p w14:paraId="6EC57424" w14:textId="77777777" w:rsidR="00470B75" w:rsidRPr="00010830" w:rsidRDefault="00000000" w:rsidP="00470B75">
      <w:pPr>
        <w:widowControl/>
        <w:rPr>
          <w:rFonts w:ascii="Century" w:hAnsi="Century" w:cs="Times New Roman"/>
          <w:color w:val="000000" w:themeColor="text1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d</m:t>
              </m:r>
              <m:r>
                <w:rPr>
                  <w:rFonts w:ascii="Cambria Math" w:hAnsi="Cambria Math" w:cs="Times New Roman"/>
                  <w:color w:val="000000" w:themeColor="text1"/>
                </w:rPr>
                <m:t>t</m:t>
              </m:r>
            </m:den>
          </m:f>
          <m:r>
            <w:rPr>
              <w:rFonts w:ascii="Cambria Math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j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j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H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j</m:t>
                      </m:r>
                    </m:sub>
                  </m:sSub>
                </m:e>
              </m:nary>
            </m:e>
          </m:d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∑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+∑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j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N</m:t>
                  </m:r>
                </m:den>
              </m:f>
            </m:e>
          </m:d>
        </m:oMath>
      </m:oMathPara>
    </w:p>
    <w:p w14:paraId="28056E88" w14:textId="77777777" w:rsidR="00470B75" w:rsidRPr="00010830" w:rsidRDefault="00470B75" w:rsidP="00470B75">
      <w:pPr>
        <w:rPr>
          <w:rFonts w:ascii="Century" w:hAnsi="Century"/>
          <w:color w:val="000000" w:themeColor="text1"/>
        </w:rPr>
      </w:pPr>
      <w:r w:rsidRPr="00010830">
        <w:rPr>
          <w:rFonts w:ascii="Century" w:hAnsi="Century"/>
          <w:color w:val="000000" w:themeColor="text1"/>
        </w:rPr>
        <w:t>For the two-step experiment conducted in Fig. 9A, replication was stopped before the carrying capacity was reached; thus</w:t>
      </w:r>
      <w:r w:rsidRPr="00010830">
        <w:rPr>
          <w:rFonts w:ascii="Century" w:eastAsia="游明朝" w:hAnsi="Century" w:cs="Times New Roman"/>
          <w:color w:val="000000" w:themeColor="text1"/>
        </w:rPr>
        <w:t xml:space="preserve">, the effect of the carrying capacity,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</w:rPr>
                  <m:t>∑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∑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</w:rPr>
                  <m:t>N</m:t>
                </m:r>
              </m:den>
            </m:f>
          </m:e>
        </m:d>
      </m:oMath>
      <w:r w:rsidRPr="00010830">
        <w:rPr>
          <w:rFonts w:ascii="Century" w:hAnsi="Century"/>
          <w:color w:val="000000" w:themeColor="text1"/>
        </w:rPr>
        <w:t xml:space="preserve">, was neglected. Then, we obtained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d</m:t>
            </m:r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den>
        </m:f>
        <m:r>
          <w:rPr>
            <w:rFonts w:ascii="Cambria Math" w:hAnsi="Cambria Math" w:cs="Times New Roman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nary>
              <m:naryPr>
                <m:chr m:val="∑"/>
                <m:supHide m:val="1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</m:t>
                    </m:r>
                  </m:sub>
                </m:sSub>
              </m:e>
            </m:nary>
          </m:e>
        </m:d>
      </m:oMath>
      <w:r w:rsidRPr="00010830">
        <w:rPr>
          <w:rFonts w:ascii="Cambria Math" w:hAnsi="Cambria Math" w:cs="Times New Roman" w:hint="eastAsia"/>
          <w:i/>
          <w:color w:val="000000" w:themeColor="text1"/>
        </w:rPr>
        <w:t>.</w:t>
      </w:r>
      <w:r w:rsidRPr="00010830">
        <w:rPr>
          <w:rFonts w:ascii="Cambria Math" w:hAnsi="Cambria Math" w:cs="Times New Roman"/>
          <w:i/>
          <w:color w:val="000000" w:themeColor="text1"/>
        </w:rPr>
        <w:t xml:space="preserve"> </w:t>
      </w:r>
      <w:r w:rsidRPr="00010830">
        <w:rPr>
          <w:rFonts w:ascii="Cambria Math" w:hAnsi="Cambria Math" w:cs="Times New Roman"/>
          <w:iCs/>
          <w:color w:val="000000" w:themeColor="text1"/>
        </w:rPr>
        <w:t xml:space="preserve">In this equation, the first factor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Pr="00010830">
        <w:rPr>
          <w:rFonts w:ascii="Cambria Math" w:hAnsi="Cambria Math" w:cs="Times New Roman"/>
          <w:iCs/>
          <w:color w:val="000000" w:themeColor="text1"/>
        </w:rPr>
        <w:t>, represents the template RNA to be replicated</w:t>
      </w:r>
      <w:r w:rsidRPr="00010830">
        <w:rPr>
          <w:rFonts w:ascii="Cambria Math" w:eastAsia="游明朝" w:hAnsi="Cambria Math" w:cs="Times New Roman"/>
          <w:iCs/>
          <w:color w:val="000000" w:themeColor="text1"/>
        </w:rPr>
        <w:t xml:space="preserve">, and the second factor,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nary>
              <m:naryPr>
                <m:chr m:val="∑"/>
                <m:supHide m:val="1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j</m:t>
                    </m:r>
                  </m:sub>
                </m:sSub>
              </m:e>
            </m:nary>
          </m:e>
        </m:d>
      </m:oMath>
      <w:r w:rsidRPr="00010830">
        <w:rPr>
          <w:rFonts w:ascii="Cambria Math" w:hAnsi="Cambria Math" w:cs="Times New Roman"/>
          <w:iCs/>
          <w:color w:val="000000" w:themeColor="text1"/>
        </w:rPr>
        <w:t xml:space="preserve">, represents the total replication enzymes provided by all host RNAs. To estimate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2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sup>
        </m:sSubSup>
      </m:oMath>
      <w:r w:rsidRPr="00010830">
        <w:rPr>
          <w:rFonts w:ascii="Cambria Math" w:hAnsi="Cambria Math" w:cs="Times New Roman"/>
          <w:iCs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1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sup>
        </m:sSubSup>
      </m:oMath>
      <w:r w:rsidRPr="00010830">
        <w:rPr>
          <w:rFonts w:ascii="Cambria Math" w:hAnsi="Cambria Math" w:cs="Times New Roman"/>
          <w:iCs/>
          <w:color w:val="000000" w:themeColor="text1"/>
        </w:rPr>
        <w:t xml:space="preserve">, the coefficients of </w:t>
      </w:r>
      <w:bookmarkStart w:id="0" w:name="_Hlk107935233"/>
      <w:r w:rsidRPr="00010830">
        <w:rPr>
          <w:rFonts w:ascii="Cambria Math" w:hAnsi="Cambria Math" w:cs="Times New Roman"/>
          <w:iCs/>
          <w:color w:val="000000" w:themeColor="text1"/>
        </w:rPr>
        <w:t>Host</w:t>
      </w:r>
      <w:r w:rsidRPr="00010830">
        <w:rPr>
          <w:rFonts w:ascii="Cambria Math" w:hAnsi="Cambria Math" w:cs="Times New Roman"/>
          <w:iCs/>
          <w:color w:val="000000" w:themeColor="text1"/>
          <w:vertAlign w:val="superscript"/>
        </w:rPr>
        <w:t>1</w:t>
      </w:r>
      <w:r w:rsidRPr="00010830">
        <w:rPr>
          <w:rFonts w:ascii="Cambria Math" w:hAnsi="Cambria Math" w:cs="Times New Roman"/>
          <w:iCs/>
          <w:color w:val="000000" w:themeColor="text1"/>
          <w:vertAlign w:val="subscript"/>
        </w:rPr>
        <w:t>exp</w:t>
      </w:r>
      <w:r w:rsidRPr="00010830">
        <w:rPr>
          <w:rFonts w:ascii="Cambria Math" w:hAnsi="Cambria Math" w:cs="Times New Roman"/>
          <w:iCs/>
          <w:color w:val="000000" w:themeColor="text1"/>
        </w:rPr>
        <w:t xml:space="preserve"> and Host</w:t>
      </w:r>
      <w:r w:rsidRPr="00010830">
        <w:rPr>
          <w:rFonts w:ascii="Cambria Math" w:hAnsi="Cambria Math" w:cs="Times New Roman"/>
          <w:iCs/>
          <w:color w:val="000000" w:themeColor="text1"/>
          <w:vertAlign w:val="superscript"/>
        </w:rPr>
        <w:t>2</w:t>
      </w:r>
      <w:r w:rsidRPr="00010830">
        <w:rPr>
          <w:rFonts w:ascii="Cambria Math" w:hAnsi="Cambria Math" w:cs="Times New Roman"/>
          <w:iCs/>
          <w:color w:val="000000" w:themeColor="text1"/>
          <w:vertAlign w:val="subscript"/>
        </w:rPr>
        <w:t>exp</w:t>
      </w:r>
      <w:r w:rsidRPr="00010830">
        <w:rPr>
          <w:rFonts w:ascii="Cambria Math" w:hAnsi="Cambria Math" w:cs="Times New Roman"/>
          <w:iCs/>
          <w:color w:val="000000" w:themeColor="text1"/>
        </w:rPr>
        <w:t xml:space="preserve">, </w:t>
      </w:r>
      <w:bookmarkEnd w:id="0"/>
      <w:r w:rsidRPr="00010830">
        <w:rPr>
          <w:rFonts w:ascii="Cambria Math" w:hAnsi="Cambria Math" w:cs="Times New Roman"/>
          <w:iCs/>
          <w:color w:val="000000" w:themeColor="text1"/>
        </w:rPr>
        <w:t>we conducted a two-step reaction</w:t>
      </w:r>
      <w:r w:rsidRPr="00010830">
        <w:rPr>
          <w:rFonts w:ascii="Cambria Math" w:eastAsia="游明朝" w:hAnsi="Cambria Math" w:cs="Times New Roman"/>
          <w:iCs/>
          <w:color w:val="000000" w:themeColor="text1"/>
        </w:rPr>
        <w:t>, as shown in Fig. 9, in which the replication enzyme</w:t>
      </w:r>
      <w:r w:rsidRPr="00010830">
        <w:rPr>
          <w:rFonts w:ascii="Cambria Math" w:hAnsi="Cambria Math" w:cs="Times New Roman"/>
          <w:iCs/>
          <w:color w:val="000000" w:themeColor="text1"/>
        </w:rPr>
        <w:t>s were produced from only the first RNA (RNA I)</w:t>
      </w:r>
      <w:r w:rsidRPr="00010830">
        <w:rPr>
          <w:rFonts w:ascii="Cambria Math" w:eastAsia="游明朝" w:hAnsi="Cambria Math" w:cs="Times New Roman"/>
          <w:iCs/>
          <w:color w:val="000000" w:themeColor="text1"/>
        </w:rPr>
        <w:t>,</w:t>
      </w:r>
      <w:r w:rsidRPr="00010830">
        <w:rPr>
          <w:rFonts w:ascii="Cambria Math" w:hAnsi="Cambria Math" w:cs="Times New Roman"/>
          <w:iCs/>
          <w:color w:val="000000" w:themeColor="text1"/>
        </w:rPr>
        <w:t xml:space="preserve"> and both RNA I and II were replicated using replicase. For example, for a reaction with host </w:t>
      </w:r>
      <w:proofErr w:type="spellStart"/>
      <w:r w:rsidRPr="00010830">
        <w:rPr>
          <w:rFonts w:ascii="Cambria Math" w:hAnsi="Cambria Math" w:cs="Times New Roman"/>
          <w:i/>
          <w:color w:val="000000" w:themeColor="text1"/>
        </w:rPr>
        <w:t>i</w:t>
      </w:r>
      <w:proofErr w:type="spellEnd"/>
      <w:r w:rsidRPr="00010830">
        <w:rPr>
          <w:rFonts w:ascii="Cambria Math" w:hAnsi="Cambria Math" w:cs="Times New Roman"/>
          <w:iCs/>
          <w:color w:val="000000" w:themeColor="text1"/>
        </w:rPr>
        <w:t xml:space="preserve"> as RNA I and host </w:t>
      </w:r>
      <w:r w:rsidRPr="00010830">
        <w:rPr>
          <w:rFonts w:ascii="Cambria Math" w:hAnsi="Cambria Math" w:cs="Times New Roman"/>
          <w:i/>
          <w:color w:val="000000" w:themeColor="text1"/>
        </w:rPr>
        <w:t>j</w:t>
      </w:r>
      <w:r w:rsidRPr="00010830">
        <w:rPr>
          <w:rFonts w:ascii="Cambria Math" w:hAnsi="Cambria Math" w:cs="Times New Roman"/>
          <w:iCs/>
          <w:color w:val="000000" w:themeColor="text1"/>
        </w:rPr>
        <w:t xml:space="preserve"> as RNA II, the rate of host replication in the second reaction should be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d</m:t>
            </m:r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den>
        </m:f>
        <m:r>
          <w:rPr>
            <w:rFonts w:ascii="Cambria Math" w:hAnsi="Cambria Math" w:cs="Times New Roman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i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sup>
            </m:sSubSup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e>
            </m:acc>
          </m:e>
        </m:d>
      </m:oMath>
      <w:r w:rsidRPr="00010830">
        <w:rPr>
          <w:rFonts w:ascii="Cambria Math" w:hAnsi="Cambria Math" w:cs="Times New Roman" w:hint="eastAsia"/>
          <w:color w:val="000000" w:themeColor="text1"/>
        </w:rPr>
        <w:t xml:space="preserve"> </w:t>
      </w:r>
      <w:r w:rsidRPr="00010830">
        <w:rPr>
          <w:rFonts w:ascii="Cambria Math" w:hAnsi="Cambria Math" w:cs="Times New Roman"/>
          <w:color w:val="000000" w:themeColor="text1"/>
        </w:rPr>
        <w:t>and</w:t>
      </w:r>
      <w:r w:rsidRPr="00010830">
        <w:rPr>
          <w:rFonts w:ascii="Cambria Math" w:hAnsi="Cambria Math" w:cs="Times New Roman"/>
          <w:i/>
          <w:color w:val="000000" w:themeColor="text1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d</m:t>
            </m:r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den>
        </m:f>
        <m:r>
          <w:rPr>
            <w:rFonts w:ascii="Cambria Math" w:hAnsi="Cambria Math" w:cs="Times New Roman"/>
            <w:color w:val="000000" w:themeColor="text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sup>
            </m:sSubSup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e>
            </m:acc>
          </m:e>
        </m:d>
      </m:oMath>
      <w:r w:rsidRPr="00010830">
        <w:rPr>
          <w:rFonts w:ascii="Cambria Math" w:hAnsi="Cambria Math" w:cs="Times New Roman"/>
          <w:iCs/>
          <w:color w:val="000000" w:themeColor="text1"/>
        </w:rPr>
        <w:t xml:space="preserve">, wher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</m:e>
        </m:acc>
      </m:oMath>
      <w:r w:rsidRPr="00010830">
        <w:rPr>
          <w:rFonts w:ascii="Cambria Math" w:hAnsi="Cambria Math" w:cs="Times New Roman"/>
          <w:iCs/>
          <w:color w:val="000000" w:themeColor="text1"/>
        </w:rPr>
        <w:t xml:space="preserve"> represents host </w:t>
      </w:r>
      <w:proofErr w:type="spellStart"/>
      <w:r w:rsidRPr="00010830">
        <w:rPr>
          <w:rFonts w:ascii="Cambria Math" w:hAnsi="Cambria Math" w:cs="Times New Roman"/>
          <w:i/>
          <w:color w:val="000000" w:themeColor="text1"/>
        </w:rPr>
        <w:t>i</w:t>
      </w:r>
      <w:proofErr w:type="spellEnd"/>
      <w:r w:rsidRPr="00010830">
        <w:rPr>
          <w:rFonts w:ascii="Cambria Math" w:hAnsi="Cambria Math" w:cs="Times New Roman"/>
          <w:iCs/>
          <w:color w:val="000000" w:themeColor="text1"/>
        </w:rPr>
        <w:t xml:space="preserve"> concentrations in the first reaction</w:t>
      </w:r>
      <w:r w:rsidRPr="00010830">
        <w:rPr>
          <w:rFonts w:ascii="Cambria Math" w:eastAsia="游明朝" w:hAnsi="Cambria Math" w:cs="Times New Roman"/>
          <w:iCs/>
          <w:color w:val="000000" w:themeColor="text1"/>
        </w:rPr>
        <w:t xml:space="preserve">, and thus they are </w:t>
      </w:r>
      <w:r w:rsidRPr="00010830">
        <w:rPr>
          <w:rFonts w:ascii="Cambria Math" w:hAnsi="Cambria Math" w:cs="Times New Roman"/>
          <w:iCs/>
          <w:color w:val="000000" w:themeColor="text1"/>
        </w:rPr>
        <w:t xml:space="preserve">constant values. Solving these equations give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=0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  <m:sup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i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sup>
            </m:sSubSup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e>
            </m:acc>
          </m:sup>
        </m:sSup>
      </m:oMath>
      <w:r w:rsidRPr="00010830">
        <w:rPr>
          <w:rFonts w:ascii="Cambria Math" w:hAnsi="Cambria Math" w:cs="Times New Roman"/>
          <w:i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=0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  <m:sup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j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sup>
            </m:sSubSup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e>
            </m:acc>
          </m:sup>
        </m:sSup>
      </m:oMath>
      <w:r w:rsidRPr="00010830">
        <w:rPr>
          <w:rFonts w:ascii="Cambria Math" w:hAnsi="Cambria Math" w:cs="Times New Roman"/>
          <w:color w:val="000000" w:themeColor="text1"/>
        </w:rPr>
        <w:t xml:space="preserve">, where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=0</m:t>
            </m:r>
          </m:sup>
        </m:sSubSup>
      </m:oMath>
      <w:r w:rsidRPr="00010830">
        <w:rPr>
          <w:rFonts w:ascii="Cambria Math" w:hAnsi="Cambria Math" w:cs="Times New Roman" w:hint="eastAsia"/>
          <w:color w:val="000000" w:themeColor="text1"/>
        </w:rPr>
        <w:t xml:space="preserve"> </w:t>
      </w:r>
      <w:r w:rsidRPr="00010830">
        <w:rPr>
          <w:rFonts w:ascii="Cambria Math" w:hAnsi="Cambria Math" w:cs="Times New Roman"/>
          <w:color w:val="000000" w:themeColor="text1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=0</m:t>
            </m:r>
          </m:sup>
        </m:sSubSup>
      </m:oMath>
      <w:r w:rsidRPr="00010830">
        <w:rPr>
          <w:rFonts w:ascii="Cambria Math" w:hAnsi="Cambria Math" w:cs="Times New Roman"/>
          <w:color w:val="000000" w:themeColor="text1"/>
        </w:rPr>
        <w:t xml:space="preserve"> </w:t>
      </w:r>
      <w:r w:rsidRPr="00010830">
        <w:rPr>
          <w:rFonts w:ascii="Cambria Math" w:eastAsia="游明朝" w:hAnsi="Cambria Math" w:cs="Times New Roman"/>
          <w:color w:val="000000" w:themeColor="text1"/>
        </w:rPr>
        <w:t>represent the concentrations of RNA</w:t>
      </w:r>
      <w:r w:rsidRPr="00010830">
        <w:rPr>
          <w:rFonts w:ascii="Cambria Math" w:hAnsi="Cambria Math" w:cs="Times New Roman"/>
          <w:color w:val="000000" w:themeColor="text1"/>
        </w:rPr>
        <w:t xml:space="preserve">s </w:t>
      </w:r>
      <w:proofErr w:type="spellStart"/>
      <w:r w:rsidRPr="00010830">
        <w:rPr>
          <w:rFonts w:ascii="Cambria Math" w:hAnsi="Cambria Math" w:cs="Times New Roman"/>
          <w:i/>
          <w:iCs/>
          <w:color w:val="000000" w:themeColor="text1"/>
        </w:rPr>
        <w:t>i</w:t>
      </w:r>
      <w:proofErr w:type="spellEnd"/>
      <w:r w:rsidRPr="00010830">
        <w:rPr>
          <w:rFonts w:ascii="Cambria Math" w:hAnsi="Cambria Math" w:cs="Times New Roman"/>
          <w:color w:val="000000" w:themeColor="text1"/>
        </w:rPr>
        <w:t xml:space="preserve"> and </w:t>
      </w:r>
      <w:r w:rsidRPr="00010830">
        <w:rPr>
          <w:rFonts w:ascii="Cambria Math" w:hAnsi="Cambria Math" w:cs="Times New Roman"/>
          <w:i/>
          <w:iCs/>
          <w:color w:val="000000" w:themeColor="text1"/>
        </w:rPr>
        <w:t>j</w:t>
      </w:r>
      <w:r w:rsidRPr="00010830">
        <w:rPr>
          <w:rFonts w:ascii="Cambria Math" w:eastAsia="游明朝" w:hAnsi="Cambria Math" w:cs="Times New Roman"/>
          <w:color w:val="000000" w:themeColor="text1"/>
        </w:rPr>
        <w:t xml:space="preserve">, respectively, before the second reaction. </w:t>
      </w:r>
      <w:r w:rsidRPr="00010830">
        <w:rPr>
          <w:rFonts w:ascii="Cambria Math" w:hAnsi="Cambria Math" w:cs="Times New Roman"/>
          <w:color w:val="000000" w:themeColor="text1"/>
        </w:rPr>
        <w:t>In the two-step replication experiment, w</w:t>
      </w:r>
      <w:r w:rsidRPr="00010830">
        <w:rPr>
          <w:rFonts w:ascii="Cambria Math" w:hAnsi="Cambria Math" w:cs="Times New Roman"/>
          <w:iCs/>
          <w:color w:val="000000" w:themeColor="text1"/>
        </w:rPr>
        <w:t>e measured the increase in the ratios from 0 to 1 h</w:t>
      </w:r>
      <w:r w:rsidRPr="00010830">
        <w:rPr>
          <w:rFonts w:ascii="Cambria Math" w:hAnsi="Cambria Math" w:cs="Times New Roman"/>
          <w:color w:val="000000" w:themeColor="text1"/>
          <w:szCs w:val="21"/>
        </w:rPr>
        <w:t xml:space="preserve"> in the second reaction</w:t>
      </w:r>
      <w:r w:rsidRPr="00010830">
        <w:rPr>
          <w:rFonts w:ascii="Cambria Math" w:hAnsi="Cambria Math" w:cs="Times New Roman"/>
          <w:iCs/>
          <w:color w:val="000000" w:themeColor="text1"/>
        </w:rPr>
        <w:t xml:space="preserve"> as fold values</w:t>
      </w:r>
      <w:r w:rsidRPr="00010830">
        <w:rPr>
          <w:rFonts w:ascii="Cambria Math" w:hAnsi="Cambria Math" w:cs="Times New Roman"/>
          <w:color w:val="000000" w:themeColor="text1"/>
        </w:rPr>
        <w:t xml:space="preserve"> (Fig. 9B)</w:t>
      </w:r>
      <w:r w:rsidRPr="00010830">
        <w:rPr>
          <w:rFonts w:ascii="Cambria Math" w:hAnsi="Cambria Math" w:cs="Times New Roman"/>
          <w:iCs/>
          <w:color w:val="000000" w:themeColor="text1"/>
        </w:rPr>
        <w:t xml:space="preserve">. We defined the common logarithms of the fold value as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1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Cs w:val="21"/>
              </w:rPr>
              <m:t>ij</m:t>
            </m:r>
          </m:sub>
          <m:sup>
            <m:r>
              <w:rPr>
                <w:rFonts w:ascii="Cambria Math" w:hAnsi="Cambria Math"/>
                <w:color w:val="000000" w:themeColor="text1"/>
                <w:szCs w:val="21"/>
              </w:rPr>
              <m:t>h</m:t>
            </m:r>
          </m:sup>
        </m:sSubSup>
      </m:oMath>
      <w:r w:rsidRPr="00010830">
        <w:rPr>
          <w:rFonts w:ascii="Century" w:hAnsi="Century"/>
          <w:color w:val="000000" w:themeColor="text1"/>
          <w:szCs w:val="21"/>
        </w:rPr>
        <w:t xml:space="preserve">, where the subscripts </w:t>
      </w:r>
      <w:proofErr w:type="spellStart"/>
      <w:r w:rsidRPr="00010830">
        <w:rPr>
          <w:rFonts w:ascii="Century" w:hAnsi="Century"/>
          <w:i/>
          <w:iCs/>
          <w:color w:val="000000" w:themeColor="text1"/>
          <w:szCs w:val="21"/>
        </w:rPr>
        <w:t>i</w:t>
      </w:r>
      <w:proofErr w:type="spellEnd"/>
      <w:r w:rsidRPr="00010830">
        <w:rPr>
          <w:rFonts w:ascii="Century" w:hAnsi="Century"/>
          <w:i/>
          <w:iCs/>
          <w:color w:val="000000" w:themeColor="text1"/>
          <w:szCs w:val="21"/>
        </w:rPr>
        <w:t xml:space="preserve"> </w:t>
      </w:r>
      <w:r w:rsidRPr="00010830">
        <w:rPr>
          <w:rFonts w:ascii="Century" w:hAnsi="Century"/>
          <w:color w:val="000000" w:themeColor="text1"/>
          <w:szCs w:val="21"/>
        </w:rPr>
        <w:t xml:space="preserve">and </w:t>
      </w:r>
      <w:r w:rsidRPr="00010830">
        <w:rPr>
          <w:rFonts w:ascii="Century" w:hAnsi="Century"/>
          <w:i/>
          <w:iCs/>
          <w:color w:val="000000" w:themeColor="text1"/>
          <w:szCs w:val="21"/>
        </w:rPr>
        <w:t>j</w:t>
      </w:r>
      <w:r w:rsidRPr="00010830">
        <w:rPr>
          <w:rFonts w:ascii="Century" w:hAnsi="Century"/>
          <w:color w:val="000000" w:themeColor="text1"/>
          <w:szCs w:val="21"/>
        </w:rPr>
        <w:t xml:space="preserve"> represent </w:t>
      </w:r>
      <w:r w:rsidRPr="00010830">
        <w:rPr>
          <w:rFonts w:ascii="Century" w:eastAsia="游明朝" w:hAnsi="Century" w:cs="Times New Roman"/>
          <w:color w:val="000000" w:themeColor="text1"/>
          <w:szCs w:val="21"/>
        </w:rPr>
        <w:t>the RNA species used as RNA I and II, respectively</w:t>
      </w:r>
      <w:r w:rsidRPr="00010830">
        <w:rPr>
          <w:rFonts w:ascii="Cambria Math" w:hAnsi="Cambria Math" w:cs="Times New Roman"/>
          <w:color w:val="000000" w:themeColor="text1"/>
          <w:szCs w:val="21"/>
        </w:rPr>
        <w:t xml:space="preserve">. Accordingly, the above equations yiel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</w:rPr>
              <m:t>=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i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sup>
        </m:sSubSup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</m:e>
        </m:acc>
        <m:func>
          <m:func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log</m:t>
            </m:r>
          </m:fName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</m:func>
      </m:oMath>
      <w:r w:rsidRPr="00010830">
        <w:rPr>
          <w:rFonts w:ascii="Cambria Math" w:hAnsi="Cambria Math" w:cs="Times New Roman" w:hint="eastAsia"/>
          <w:color w:val="000000" w:themeColor="text1"/>
        </w:rPr>
        <w:t xml:space="preserve"> </w:t>
      </w:r>
      <w:r w:rsidRPr="00010830">
        <w:rPr>
          <w:rFonts w:ascii="Cambria Math" w:hAnsi="Cambria Math" w:cs="Times New Roman"/>
          <w:color w:val="000000" w:themeColor="text1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SupPr>
          <m:e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j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</w:rPr>
              <m:t>=k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sup>
        </m:sSubSup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</m:e>
        </m:acc>
        <m:func>
          <m:func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log</m:t>
            </m:r>
          </m:fName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</m:func>
      </m:oMath>
      <w:r w:rsidRPr="00010830">
        <w:rPr>
          <w:rFonts w:ascii="Cambria Math" w:hAnsi="Cambria Math" w:cs="Times New Roman" w:hint="eastAsia"/>
          <w:color w:val="000000" w:themeColor="text1"/>
        </w:rPr>
        <w:t>.</w:t>
      </w:r>
      <w:r w:rsidRPr="00010830">
        <w:rPr>
          <w:rFonts w:ascii="Cambria Math" w:hAnsi="Cambria Math" w:cs="Times New Roman"/>
          <w:color w:val="000000" w:themeColor="text1"/>
        </w:rPr>
        <w:t xml:space="preserve"> Therefore, </w:t>
      </w:r>
      <w:r w:rsidRPr="00010830">
        <w:rPr>
          <w:rFonts w:ascii="Cambria Math" w:hAnsi="Cambria Math" w:cs="Times New Roman"/>
          <w:color w:val="000000" w:themeColor="text1"/>
          <w:szCs w:val="21"/>
        </w:rPr>
        <w:t xml:space="preserve">we obtained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Cs w:val="21"/>
              </w:rPr>
              <m:t>ij</m:t>
            </m:r>
          </m:sub>
          <m:sup>
            <m:r>
              <w:rPr>
                <w:rFonts w:ascii="Cambria Math" w:hAnsi="Cambria Math"/>
                <w:color w:val="000000" w:themeColor="text1"/>
                <w:szCs w:val="21"/>
              </w:rPr>
              <m:t>H</m:t>
            </m:r>
          </m:sup>
        </m:sSubSup>
        <m:r>
          <w:rPr>
            <w:rFonts w:ascii="Cambria Math" w:hAnsi="Cambria Math"/>
            <w:color w:val="000000" w:themeColor="text1"/>
            <w:szCs w:val="21"/>
          </w:rPr>
          <m:t xml:space="preserve">=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Cs w:val="21"/>
              </w:rPr>
              <m:t>ii</m:t>
            </m:r>
          </m:sub>
          <m:sup>
            <m:r>
              <w:rPr>
                <w:rFonts w:ascii="Cambria Math" w:hAnsi="Cambria Math"/>
                <w:color w:val="000000" w:themeColor="text1"/>
                <w:szCs w:val="21"/>
              </w:rPr>
              <m:t>H</m:t>
            </m:r>
          </m:sup>
        </m:sSubSup>
        <m:f>
          <m:f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j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</m:t>
                </m:r>
              </m:sup>
            </m:sSubSup>
          </m:den>
        </m:f>
      </m:oMath>
      <w:r w:rsidRPr="00010830">
        <w:rPr>
          <w:rFonts w:ascii="Century" w:hAnsi="Century"/>
          <w:color w:val="000000" w:themeColor="text1"/>
          <w:szCs w:val="21"/>
        </w:rPr>
        <w:t xml:space="preserve">. Similarly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Cs w:val="21"/>
              </w:rPr>
              <m:t>ij</m:t>
            </m:r>
          </m:sub>
          <m:sup>
            <m:r>
              <w:rPr>
                <w:rFonts w:ascii="Cambria Math" w:hAnsi="Cambria Math"/>
                <w:color w:val="000000" w:themeColor="text1"/>
                <w:szCs w:val="21"/>
              </w:rPr>
              <m:t>P</m:t>
            </m:r>
          </m:sup>
        </m:sSubSup>
        <m:r>
          <w:rPr>
            <w:rFonts w:ascii="Cambria Math" w:hAnsi="Cambria Math"/>
            <w:color w:val="000000" w:themeColor="text1"/>
            <w:szCs w:val="21"/>
          </w:rPr>
          <m:t xml:space="preserve">= 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Cs w:val="21"/>
              </w:rPr>
              <m:t>ii</m:t>
            </m:r>
          </m:sub>
          <m:sup>
            <m:r>
              <w:rPr>
                <w:rFonts w:ascii="Cambria Math" w:hAnsi="Cambria Math"/>
                <w:color w:val="000000" w:themeColor="text1"/>
                <w:szCs w:val="21"/>
              </w:rPr>
              <m:t>H</m:t>
            </m:r>
          </m:sup>
        </m:sSubSup>
        <m:f>
          <m:fPr>
            <m:ctrlPr>
              <w:rPr>
                <w:rFonts w:ascii="Cambria Math" w:hAnsi="Cambria Math"/>
                <w:i/>
                <w:color w:val="000000" w:themeColor="text1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j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  <w:szCs w:val="21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Cs w:val="21"/>
                  </w:rPr>
                  <m:t>i</m:t>
                </m:r>
              </m:sup>
            </m:sSubSup>
          </m:den>
        </m:f>
      </m:oMath>
      <w:r w:rsidRPr="00010830">
        <w:rPr>
          <w:rFonts w:ascii="Century" w:hAnsi="Century" w:hint="eastAsia"/>
          <w:color w:val="000000" w:themeColor="text1"/>
          <w:szCs w:val="21"/>
        </w:rPr>
        <w:t xml:space="preserve"> </w:t>
      </w:r>
      <w:r w:rsidRPr="00010830">
        <w:rPr>
          <w:rFonts w:ascii="Century" w:hAnsi="Century"/>
          <w:color w:val="000000" w:themeColor="text1"/>
          <w:szCs w:val="21"/>
        </w:rPr>
        <w:t xml:space="preserve">is obtained when the replicator </w:t>
      </w:r>
      <w:r w:rsidRPr="00010830">
        <w:rPr>
          <w:rFonts w:ascii="Century" w:hAnsi="Century"/>
          <w:i/>
          <w:iCs/>
          <w:color w:val="000000" w:themeColor="text1"/>
          <w:szCs w:val="21"/>
        </w:rPr>
        <w:t>j</w:t>
      </w:r>
      <w:r w:rsidRPr="00010830">
        <w:rPr>
          <w:rFonts w:ascii="Century" w:hAnsi="Century"/>
          <w:color w:val="000000" w:themeColor="text1"/>
          <w:szCs w:val="21"/>
        </w:rPr>
        <w:t xml:space="preserve"> is a parasite.</w:t>
      </w:r>
    </w:p>
    <w:p w14:paraId="59D81256" w14:textId="51444D4D" w:rsidR="006B645F" w:rsidRDefault="006B645F">
      <w:pPr>
        <w:widowControl/>
        <w:jc w:val="left"/>
      </w:pPr>
      <w:r>
        <w:br w:type="page"/>
      </w:r>
    </w:p>
    <w:p w14:paraId="3F6A324A" w14:textId="77777777" w:rsidR="006B645F" w:rsidRPr="00010830" w:rsidRDefault="006B645F" w:rsidP="006B645F">
      <w:pPr>
        <w:rPr>
          <w:rFonts w:ascii="Century" w:hAnsi="Century"/>
          <w:color w:val="000000" w:themeColor="text1"/>
        </w:rPr>
      </w:pPr>
      <w:r w:rsidRPr="00010830">
        <w:rPr>
          <w:rFonts w:ascii="Century" w:hAnsi="Century"/>
          <w:color w:val="000000" w:themeColor="text1"/>
        </w:rPr>
        <w:lastRenderedPageBreak/>
        <w:t>RNA sequences</w:t>
      </w:r>
    </w:p>
    <w:p w14:paraId="681807D6" w14:textId="77777777" w:rsidR="006B645F" w:rsidRPr="00010830" w:rsidRDefault="006B645F" w:rsidP="006B645F">
      <w:pPr>
        <w:rPr>
          <w:rFonts w:ascii="Century" w:hAnsi="Century"/>
          <w:color w:val="000000" w:themeColor="text1"/>
          <w:sz w:val="16"/>
          <w:szCs w:val="16"/>
        </w:rPr>
      </w:pPr>
      <w:r w:rsidRPr="00010830">
        <w:rPr>
          <w:rFonts w:ascii="Century" w:hAnsi="Century"/>
          <w:color w:val="000000" w:themeColor="text1"/>
          <w:sz w:val="16"/>
          <w:szCs w:val="16"/>
        </w:rPr>
        <w:t>&gt; Original host</w:t>
      </w:r>
    </w:p>
    <w:p w14:paraId="7CF19D77" w14:textId="77777777" w:rsidR="006B645F" w:rsidRPr="00010830" w:rsidRDefault="006B645F" w:rsidP="006B645F">
      <w:pPr>
        <w:rPr>
          <w:rFonts w:ascii="Century" w:hAnsi="Century"/>
          <w:color w:val="000000" w:themeColor="text1"/>
          <w:sz w:val="16"/>
          <w:szCs w:val="16"/>
        </w:rPr>
      </w:pPr>
      <w:r w:rsidRPr="00010830">
        <w:rPr>
          <w:rFonts w:ascii="Century" w:hAnsi="Century"/>
          <w:color w:val="000000" w:themeColor="text1"/>
          <w:sz w:val="16"/>
          <w:szCs w:val="16"/>
        </w:rPr>
        <w:t>GGGAACCCCCCUUCGGGGGGUCACCUCGCGCAGCGGGCUACGCGAGGGAGCCACGCUGCGAAGCAGCGUGGCGGUUCUCGUGCGUCACCGAAACGCACGAAGGUCGCGCCUCUUCACGAGGCGUCACCUGGGAGAGCGCGAAAGCGCUAGCCCGUGCUCUAGCUCUAGAAGGUCUCGAGAUCUCCUCUAGAGAUAAUUUUGUUUAACUCUAAGAAGGAGAUAUACACAUGCCUAAGACAGCAUCUUCGCGUAACUCUCUCAGCGCACAAUUGCGCCGAGCCGCGAACACAAGAAUUGAGGCUGAAGGUAACCUCGCACUUUCCAUUGCCAACGAUUUACUGUUGGCCUAUGGUCAGUCGCCAUUUAACUCUGAGGCUGAGUGUAUUUCAUUCAGCCCGAGAUUCGACGGGACCCCGGAUGACUUUAGGAUAAAUUAUCUUAAAGCCGAGAUCAUGUCGAAGUAUGACGACUUCAGCCUAGGUAUUGAUACCGAAGCUGUUGCCUGGGAGAAGUUCCUGGCAGCAGAGGCUGAAUGUGCUUUAACGAACGCUCGUCUCUAUAGGCCUGACUACAGUGAGGAUUUCAAUUUCUCACUGGGCGAGUCAUGUAUACACAUGGCUCGUAGAAAAAUAGCCAAGCUAAUAGGAGAUGUUCCGUCCGUUGAGGAUAUGUUGCGUCACUGCCGAUUUUCUGGCGGUGCUACAACAACGAAUAACCGUUCGUACAGUCAUCCGUCCUUCAAGUUUGCACUUCCGCAAGCGUGUACGCCUCGGGCUUUGAAGUAUGUUUUAGCUCUCAGAGCUUCUACACAUUUCGAUAUCAGAAUUUCUGAUAUUAGCCCUUUUAAUAAAGCAGUUACCGUACCUAAGAACAGUAAGACAGAUCGUUGUAUUGCUAUCGAACCUGGUUGGAAUAUGUUUUUCCAACUGGGUAUCGGUGGCAUUCUACGCGAUCGGUUGCGUUGCUGGGGUAUCGAUCUGAAUGAUCAGACGAUAAAUCAGCGCCGCGCUCACGAAGGCUCCGUUACUAAUAACUUAGCAACGGUUGAUCUCUCAGCGGCAAGCGAUUCUAUGUCUCUUGCCCUCUGUGAGCUCUUAUUGCCCCGAGGCUGGUUUGAGGUUCUUAUGGACCUCAGAUCACCUAAGGGGCGAUUGCCUGACGGUAGUGUUGUUACCUACGAGAAGAUUUCUUCUAUGGGUAACGGUUACACAUUCGAGCUCGAGUCGCUUAUUUUUGCUUCUCUCGCUCGUUCCGUUUGUGAGAUACUGGACUUAGACUCGUCUGAGGUCACUGUUUACGGAGACGAUAUUAUUUUACCGUCCCGUGCAGUCCCUGCCCUCCGGGAAGUUUUUAAGUAUGUUGGUUUUACGACCAAUACUAAAAAGACUUUUUCCGAGGGGCCGUUCAGAGAGUCGUGCGGCAAGCACUACUAUUCUGGCGUAGAUGUUACUCCCUUUUACAUACGUCACCGUAUAGUGAGUCCUGCCGAUUUAAUACUGGUUUUGAAUAACCUAUAUCGGUGGGCCACUAUUGACGGCGUAUGGGAUCCUAGGGCCCAUUCUGUGUACCUCAAGUAUCGUAAGUUGCUGCCUAAACAGCUGCAACAUAAUACUAUACCUGACGGUUACGGUGAUGGUGCCCUCGUCGGAUCGGUCCUAAUCAAUCCUUUCGCGAAAAACCGCGGGUGGAUCCGGUACGUACCGGUGAUUACGGACCAUACAAGGGACCAAGAGCGCGCUGAGUUGGGGUCGUAUCUCUACGACCUCUUCUCGCGUUGUCUCUCGGAAAGUAACGAUGGGUUGCCUCUUAGGGGUCCAUCGGGUUGCGAUUUUGCUGAUCUAUUUGCCAUCGAUCAGCUUAUCUGUAGGAGUGAUCCUACGAAGAUAAGCAGGCCUACCGGUAAAUUCGAUAUACAGUACAUCGCGUGCUGUUGUUCGGGUUGUUGUUAGGCUUGCGGCCGCACUCGAGAGAUCUAGAGCAUCACGGUCGAACUCCCGUACGAGGUGCCCGCACCUCGUCCCCCCCUUCCGGGGGGGUCCCC</w:t>
      </w:r>
    </w:p>
    <w:p w14:paraId="5C32E0AE" w14:textId="77777777" w:rsidR="006B645F" w:rsidRPr="00010830" w:rsidRDefault="006B645F" w:rsidP="006B645F">
      <w:pPr>
        <w:rPr>
          <w:rFonts w:ascii="Century" w:hAnsi="Century"/>
          <w:color w:val="000000" w:themeColor="text1"/>
          <w:sz w:val="16"/>
          <w:szCs w:val="16"/>
        </w:rPr>
      </w:pPr>
    </w:p>
    <w:p w14:paraId="26E25631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t>&gt; Representative Host</w:t>
      </w: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  <w:vertAlign w:val="superscript"/>
        </w:rPr>
        <w:t>1</w:t>
      </w: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t>exp</w:t>
      </w:r>
    </w:p>
    <w:p w14:paraId="54116D9E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t>GGGAACCCCCCUUCGGGGGGUCACCUCGCGCAGCGGGCUACGCGAGGGAGCCACGCUGCGAAGCAGCGUGGCGGUUCUCGUGCGUCACCGAAACGCACGAAGGUCGCGCCUCUUCGCGAGGCGUCACCUGGGAGAGCGCG</w:t>
      </w: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lastRenderedPageBreak/>
        <w:t>AAAGCGCUAGCCCGUGCUCUAGCUCUAGAAGGUCUCGAGAUCUCCUCUAGAGAUAAUUUUGUUUAACUCUAAGAAGGAGAUAUACACAUGCCUAAGACAGCAUCUUCGCGUAACUCUCUCAGCGCACAAUUGCGCCGAGCCGCGAACACAAGAAUUGAGGCUGAAGGUAACCUCGCACUUUCCAUUGCCAACGAUUUACUGUUGGCCUAUGGUCAGUCGCCAUUUAACUCUGAGGCUGAGUGUAUUUCAUUCAGCCCGAGAUUCGACGGGACCCCGGAUGACUUUAGGAUAAAUUAUCUUAAAGCCGAGAUCAUGUCGAAGUAUGACGACUUCAGCCUAGGUAUUGAUACCGAAGCUGUUGCCUGGGAGAAGUUCCUGGCAGCAGAGGCUGAAUGUGCUUUAACGAACGCUCGUCUCUAUAGGCCUGACUACAGUGAGGAUUUCAAUUUCUCACUGGGCGAGUCAUGUAUACACAUGGCUCGUAGAAAAAUAGCCAAGCUAAUAGGAGAUGUUCCGUCCGUUGAGGAUAUGUUGCGUCACUGCCGAUUUUCUGGCGGUGCUACAACAACGAAUAACCGUUCGUACAGUCAUCCGUCCUUCAAGUUUGCACUUCCGCAAGCGUGUACGCCUCGGGCUUUGAAGUAUGUUUUAGCUCUCAGAGCUUCUACACAUUUCGAUAUCAGAAUUUCUGAUAUUAGCCCUUUUAAUGAAGCAGUUACCGUACCUAAGAACAGUAAGACAGAUCGUUGUAUUGCUAUCGAACCUGGUUGGAAUAUGUUUUUCCAACUGGGUAUCGGUGGCAUUCUACGCGAUCGGUUGCGUUGCUGGGGUAUCGAUCUGAAUGAUCAGACGAUAAAUCAGCGCCGCGCUCACGAAGGCUCCGUUACUAAUAACUUAGCAACGGUUGAUCUCUCAGCGGCAAGCGAUUCUAUGUCUCUUGCCCUCUGUGAGCUCUUAUUGCCCCGAGGCUGGUUUGAGGUUCUUAUGGACCUCAGAUCACCUAAGGGGCGAUUGCCUGACGGUAGUGUUGUUACCUACGAGAAGAUUUCUUCUAUGGGUAACGGUUACACAUUCGAGCUCGAGUCGCUUAUUUUUGCUUCUCUCGCUCGUUCCGUUUGUGAGAUACUGGACUUAGACUCGUCUGAGGUCACUGUUUACGGAGACGAUAUUAUUUUACCGUCCCGUGCAGUCCCUGCCCUCCGGGAAGUUUUUAAGUAUGUUGGUUUUACGACCAAUACUAAAAAGACUUUUUCCGAGGGGCCGUUCAGAGAGUCGUGCGGCAAGCACUACUAUUCUGGCGUAGAUGUUACUCCCUUUUACAUACGUCACCGUAUAGUGAGUCCUGCCGAUUUAAUACUGGUUUUGAAUAACCUAUAUCGGUGGGCCACUAUUGACGGCGUAUGGGAUCCUAGGGCCCAUUCUGUGUACCGCAAGUAUCGUAAGUUGCUGCCUAAACAGCUGCGACAUAAUACUAUACCUGACGGUUACGGUGAUGGUGCCCUCGUCGGAUCGGUCCUAAUCAAUCCUUUCGCGAAAAACCGCGGGUGGAUCCGGUACGUACCGGUGAUUACGGACCAUACAAGGGACCAAGAGCGCGCUGAGUUGGGGUCGUAUCUCUACGACCUCUUCUCGCGUUGUCUCUCGGAAAGUAACGAUGGGUUGCCUCUUAGGGGUCCAUCGGGUUGCGAUUUUGCUGAUCUAUUUGCCAUCGAUCAGCUUAUCUGUAGGAGUGAUCCUACGAAGAUAAGCAGGCCUACCGGUAAAUUCGAUAUACAGUACAUCGCGUGCUGUUGUUCGGGUUGUUGUUAGGCUUGCGGCCGCACUCGAGAGAUCUAGAGCAUCACGGUCGAACUCCCGUACGAGGUGCCCGCACCUCGUCCCCCCCUUCCGGGGGGGUCCCC</w:t>
      </w:r>
    </w:p>
    <w:p w14:paraId="3BA71BBE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</w:p>
    <w:p w14:paraId="14E01D98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t>&gt; Representative Host</w:t>
      </w: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  <w:vertAlign w:val="superscript"/>
        </w:rPr>
        <w:t>2</w:t>
      </w: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t>exp</w:t>
      </w:r>
    </w:p>
    <w:p w14:paraId="74DC1453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t>GGGAACCCCCCUUCGGGGGGUCACCUCGCGCAGCGGGCUACGCGAGGGAGCCACGCUGCGAAGCAGCGUGGCGGUUCUCGUGCGUUACCGAAACGCACGAAGGUCGCGCCUCUUCACGAGGCGUCACCUGGGAGAGCGCGAAAGCGCUAGCCCGUGCUCUAGCUCUAGAAGGUCUCGAGAUCUCCUCUAGAGAUAAUUUUGUUUAACUCUAAGAAGGAGAUAUACACAUGCCUAAGACAGCAUCUUCGCGUAACUCUUUCAGCGCACAAUUGCGCCGAGCCGCGAACACAAGAAUUGAGGCUGAAGGUAACCUCGCACUUUCCAUUGCCAACGAUUUACUGUUGGCCUAUGGUCAGUCGCCAUUUAACUCUGAGGCUGAGUGUAUUUCAUUCAGCCCGAGAUUCGACGGGACCCCGGA</w:t>
      </w: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lastRenderedPageBreak/>
        <w:t>UGACUUUAGGAUAAAUUAUCUUAAAGCCGAGAUCAUGUCGAAGUAUGACGACUUCAGCCUAGGUAUUGAUACCGAAGCUGUUGCCUGGGAGAAGUUCCUGGCAGCAGAGGCUGAAUGUGCUUUAACGAACGCUCGUCUCUAUAGGCCUGACUACAGUGAGGAUUUCAAUUUCUCACUGGGCGAGUCAUGUAUACACAUGGCUCGUAGAAAAAUAGCCAAGCUAAUAGGAGAUGUUCCGUCCGUUGAGGAUAUGUUGCGUCACUGCCGAUUUUCUGGCGGUGCUACAACAACGAAUAACCGUUCGUACAGUCAUCCGUCCUUCAAGUUUGCACUUCCGCAAGCGUGUACGCCUCGGGCUUUGAAGUAUGUUUUAGCUCUCAGAGCUUCUACACAUUUCGAUAUCAGAAUUUCUGAUAUUAGCCCUUUUAAUAAAGCAGUUACCGUACCUAAGAACAGUAAGACAGAUCGUUGUAUUGCUAUCGAACCUGGUUGGAAUAUGUUUUUCCAACUGGGUAUCGGUGGCAUUCUACGCGAUCGGUUGCGUUGCUGGGGUAUCGAUCUGAAUGAUCAGACGAUAAAUCAGCGCCGCGCUCACGAAGGCUCCGUUACUAAUAACUUAGCAACGGUUGAUCUCUCAGCGGCAAGCGAUUCUAUGUCUCUUGCCCUCUGUGAGCUCUUAUUGCCCCGAGGCUGGUUUGAGGUUCUUAUGGACCUCAGAUCACCUAAGGGGCGAUUGCCUGACGGUAGUGUUGUUACCUACGAGAAGAUUUCUUCUAUGGGUAACGGUUACACAUUCGAGCUCGAGUCGCUUAUUUUUGCUUCUCUCGCUCGUUCCGUUUGUGAGAUACUGGACUUAGACUCGUCUGAGGUCACUGUUUACGGAGACGAUAUUAUUUUACCGUCCCGUGCAGUCCCUGCCCUCCGGGAAGUUUUUAAGUAUGUUGGUUUUACGACCAAUACUAAAAAGACUUUUUCCGAGGGGCCGUUCAGAGAGUCGUGCGGCAAGCACUACUAUUCUGGCGUAGAUGUUACUCCCUUUUACAUACGUCACCGUAUAGUGAGUCCUGCCGAUUUAAUACUGGUUUUGAAUAACCUAUAUCGGUGGGCCACUAUUGACGGCGUAUGGGAUCCUAGGGCCCAUUCUGUGCACCUCAAGUAUCGUAAGUUGCUGCCUAAACAGCUGCAACAUAAUACUAUACCUGACGGUUACGGUGAUGGUGCCCUCGUCGGAUCGGUCCUAAUCAAUCCUUUCGCGAAAAACCGCGGGUGGAUCCGGUACGUACCGGUGAUUACGGACCAUACAAGGGACCAAGAGCGCGCUGAGUUGGGGUCGUAUCUCUACGACCUCUUCUCGCGUUGUCUCUCGGAAAGUAACGAUGGGUUGCCUCUUAGGGGUCCAUCGGGUUGCGAUUUUGCUGAUCUAUUUGCCAUCGAUCAGCUUAUCUGUAGGAGUGAUCCUACGAAGAUAAGCAGGCCUACCGGUAAAUUCGAUAUACAGUACAUCGCGUGCUGUUGUUCGGGUUGUUGUUAGGCUUGCGGCCGCACUCGAGAGAUCUAGAGCAUCACGGUCGAACUCCCGUACGAGGUGCCCGCACCUCGUCCCCCCCUUCCGGGGGGGUCCCC</w:t>
      </w:r>
    </w:p>
    <w:p w14:paraId="3A04B8A0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</w:p>
    <w:p w14:paraId="622BB15B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t>&gt; Representative Parasite</w:t>
      </w: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  <w:vertAlign w:val="superscript"/>
        </w:rPr>
        <w:t>1</w:t>
      </w: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  <w:vertAlign w:val="subscript"/>
        </w:rPr>
        <w:t>exp</w:t>
      </w:r>
    </w:p>
    <w:p w14:paraId="413FEB17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  <w:r w:rsidRPr="00010830"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  <w:t>GGGAACCCCCCUUCGGGGGGUCACCUCGCGCAGCGGGCUGCGCGAAGGAGCCACGCUGCGAAGCAGUGUGGCGGUUCUCGUGCGUUACCGAAACGCACGAAGGUCGCGCCUCUUCACGAGGCGUCACCUGGGAGAGCGCGAAAGCGCUAGCCCGUGAUUCGUCACGGUCGAACUCCCGUACGAGGUGCCCGCACCUCGUCCCCCCCUUCCGGGGGGGUCCCC</w:t>
      </w:r>
    </w:p>
    <w:p w14:paraId="4C2AB4EF" w14:textId="77777777" w:rsidR="006B645F" w:rsidRPr="00010830" w:rsidRDefault="006B645F" w:rsidP="006B645F">
      <w:pPr>
        <w:autoSpaceDE w:val="0"/>
        <w:autoSpaceDN w:val="0"/>
        <w:adjustRightInd w:val="0"/>
        <w:jc w:val="left"/>
        <w:rPr>
          <w:rFonts w:ascii="Century" w:eastAsia="MS UI Gothic" w:hAnsi="Century" w:cs="MS UI Gothic"/>
          <w:color w:val="000000" w:themeColor="text1"/>
          <w:kern w:val="0"/>
          <w:sz w:val="16"/>
          <w:szCs w:val="16"/>
        </w:rPr>
      </w:pPr>
    </w:p>
    <w:p w14:paraId="1D6C1E07" w14:textId="77777777" w:rsidR="006B645F" w:rsidRPr="00010830" w:rsidRDefault="006B645F" w:rsidP="006B645F">
      <w:pPr>
        <w:rPr>
          <w:rFonts w:ascii="Century" w:hAnsi="Century"/>
          <w:color w:val="000000" w:themeColor="text1"/>
          <w:sz w:val="16"/>
          <w:szCs w:val="16"/>
        </w:rPr>
      </w:pPr>
    </w:p>
    <w:p w14:paraId="57C8A6EB" w14:textId="77777777" w:rsidR="006B645F" w:rsidRPr="007C215C" w:rsidRDefault="006B645F" w:rsidP="006B645F"/>
    <w:p w14:paraId="44565791" w14:textId="77777777" w:rsidR="006B645F" w:rsidRPr="006B645F" w:rsidRDefault="006B645F">
      <w:pPr>
        <w:rPr>
          <w:rFonts w:hint="eastAsia"/>
        </w:rPr>
      </w:pPr>
    </w:p>
    <w:sectPr w:rsidR="006B645F" w:rsidRPr="006B64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080A8" w14:textId="77777777" w:rsidR="00DC6669" w:rsidRDefault="00DC6669" w:rsidP="00470B75">
      <w:r>
        <w:separator/>
      </w:r>
    </w:p>
  </w:endnote>
  <w:endnote w:type="continuationSeparator" w:id="0">
    <w:p w14:paraId="1086F53D" w14:textId="77777777" w:rsidR="00DC6669" w:rsidRDefault="00DC6669" w:rsidP="00470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55CB7" w14:textId="77777777" w:rsidR="00DC6669" w:rsidRDefault="00DC6669" w:rsidP="00470B75">
      <w:r>
        <w:separator/>
      </w:r>
    </w:p>
  </w:footnote>
  <w:footnote w:type="continuationSeparator" w:id="0">
    <w:p w14:paraId="57EA8840" w14:textId="77777777" w:rsidR="00DC6669" w:rsidRDefault="00DC6669" w:rsidP="00470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yNTU1MTA3NTMwMTdW0lEKTi0uzszPAykwrAUAKJX6JCwAAAA="/>
  </w:docVars>
  <w:rsids>
    <w:rsidRoot w:val="006B0530"/>
    <w:rsid w:val="00470B75"/>
    <w:rsid w:val="005D442E"/>
    <w:rsid w:val="006B0530"/>
    <w:rsid w:val="006B645F"/>
    <w:rsid w:val="00DC6669"/>
    <w:rsid w:val="00E5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594920"/>
  <w15:chartTrackingRefBased/>
  <w15:docId w15:val="{855D49F1-79F5-409B-A6D9-1C7F2391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B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B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70B75"/>
  </w:style>
  <w:style w:type="paragraph" w:styleId="a5">
    <w:name w:val="footer"/>
    <w:basedOn w:val="a"/>
    <w:link w:val="a6"/>
    <w:uiPriority w:val="99"/>
    <w:unhideWhenUsed/>
    <w:rsid w:val="00470B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7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88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市橋　伯一</dc:creator>
  <cp:keywords/>
  <dc:description/>
  <cp:lastModifiedBy>市橋　伯一</cp:lastModifiedBy>
  <cp:revision>3</cp:revision>
  <dcterms:created xsi:type="dcterms:W3CDTF">2022-11-07T00:42:00Z</dcterms:created>
  <dcterms:modified xsi:type="dcterms:W3CDTF">2022-11-07T00:46:00Z</dcterms:modified>
</cp:coreProperties>
</file>